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3FF" w:rsidRPr="006D1A54" w:rsidRDefault="007C03FF" w:rsidP="007C03FF">
      <w:pPr>
        <w:spacing w:line="240" w:lineRule="auto"/>
        <w:ind w:left="426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9242" w:type="dxa"/>
        <w:tblInd w:w="392" w:type="dxa"/>
        <w:tblLook w:val="04A0" w:firstRow="1" w:lastRow="0" w:firstColumn="1" w:lastColumn="0" w:noHBand="0" w:noVBand="1"/>
      </w:tblPr>
      <w:tblGrid>
        <w:gridCol w:w="1520"/>
        <w:gridCol w:w="1295"/>
        <w:gridCol w:w="1298"/>
        <w:gridCol w:w="1294"/>
        <w:gridCol w:w="1271"/>
        <w:gridCol w:w="1292"/>
        <w:gridCol w:w="1272"/>
      </w:tblGrid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Concentration µg/ml</w:t>
            </w:r>
          </w:p>
        </w:tc>
        <w:tc>
          <w:tcPr>
            <w:tcW w:w="2593" w:type="dxa"/>
            <w:gridSpan w:val="2"/>
            <w:shd w:val="clear" w:color="auto" w:fill="FFFFFF" w:themeFill="background1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First repeat</w:t>
            </w:r>
          </w:p>
        </w:tc>
        <w:tc>
          <w:tcPr>
            <w:tcW w:w="2565" w:type="dxa"/>
            <w:gridSpan w:val="2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Second repeat</w:t>
            </w:r>
          </w:p>
        </w:tc>
        <w:tc>
          <w:tcPr>
            <w:tcW w:w="2564" w:type="dxa"/>
            <w:gridSpan w:val="2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Third repeat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eggs</w:t>
            </w:r>
          </w:p>
        </w:tc>
        <w:tc>
          <w:tcPr>
            <w:tcW w:w="1298" w:type="dxa"/>
            <w:shd w:val="clear" w:color="auto" w:fill="FFFFFF" w:themeFill="background1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unhatched</w:t>
            </w:r>
            <w:proofErr w:type="spellEnd"/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ggs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eggs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unhatched</w:t>
            </w:r>
            <w:proofErr w:type="spellEnd"/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ggs</w:t>
            </w:r>
          </w:p>
        </w:tc>
        <w:tc>
          <w:tcPr>
            <w:tcW w:w="1292" w:type="dxa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eggs</w:t>
            </w:r>
          </w:p>
        </w:tc>
        <w:tc>
          <w:tcPr>
            <w:tcW w:w="1272" w:type="dxa"/>
          </w:tcPr>
          <w:p w:rsidR="007C03FF" w:rsidRPr="006D1A54" w:rsidRDefault="007C03FF" w:rsidP="007A71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unhatched</w:t>
            </w:r>
            <w:proofErr w:type="spellEnd"/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ggs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 (control)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185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7C03FF" w:rsidRPr="006D1A54" w:rsidTr="007A71F8">
        <w:tc>
          <w:tcPr>
            <w:tcW w:w="1520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b/>
                <w:sz w:val="20"/>
                <w:szCs w:val="20"/>
              </w:rPr>
              <w:t>0.3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298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94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271" w:type="dxa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9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7C03FF" w:rsidRPr="006D1A54" w:rsidRDefault="007C03FF" w:rsidP="007A7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A5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</w:tbl>
    <w:p w:rsidR="007C03FF" w:rsidRPr="008E3403" w:rsidRDefault="007C03FF" w:rsidP="007C03FF">
      <w:pPr>
        <w:rPr>
          <w:rFonts w:ascii="Times New Roman" w:hAnsi="Times New Roman" w:cs="Times New Roman"/>
          <w:sz w:val="20"/>
          <w:szCs w:val="20"/>
        </w:rPr>
      </w:pPr>
    </w:p>
    <w:p w:rsidR="007C03FF" w:rsidRPr="008E3403" w:rsidRDefault="007C03FF" w:rsidP="007C03F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009B2" w:rsidRDefault="006009B2"/>
    <w:sectPr w:rsidR="006009B2" w:rsidSect="00314E1D">
      <w:footerReference w:type="default" r:id="rId7"/>
      <w:pgSz w:w="11906" w:h="16838"/>
      <w:pgMar w:top="1440" w:right="991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FD0" w:rsidRDefault="00731FD0">
      <w:pPr>
        <w:spacing w:after="0" w:line="240" w:lineRule="auto"/>
      </w:pPr>
      <w:r>
        <w:separator/>
      </w:r>
    </w:p>
  </w:endnote>
  <w:endnote w:type="continuationSeparator" w:id="0">
    <w:p w:rsidR="00731FD0" w:rsidRDefault="00731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5911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675B" w:rsidRDefault="007C03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33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675B" w:rsidRDefault="00731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FD0" w:rsidRDefault="00731FD0">
      <w:pPr>
        <w:spacing w:after="0" w:line="240" w:lineRule="auto"/>
      </w:pPr>
      <w:r>
        <w:separator/>
      </w:r>
    </w:p>
  </w:footnote>
  <w:footnote w:type="continuationSeparator" w:id="0">
    <w:p w:rsidR="00731FD0" w:rsidRDefault="00731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FF"/>
    <w:rsid w:val="006009B2"/>
    <w:rsid w:val="006F3375"/>
    <w:rsid w:val="00731FD0"/>
    <w:rsid w:val="007C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F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3F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0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3FF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F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3F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C03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3FF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TOAN-UTA Cosmin</dc:creator>
  <cp:lastModifiedBy>CHINTOAN-UTA Cosmin</cp:lastModifiedBy>
  <cp:revision>2</cp:revision>
  <dcterms:created xsi:type="dcterms:W3CDTF">2013-05-27T12:53:00Z</dcterms:created>
  <dcterms:modified xsi:type="dcterms:W3CDTF">2013-05-27T13:01:00Z</dcterms:modified>
</cp:coreProperties>
</file>